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E377A5" w14:textId="5B736995" w:rsidR="00742F6E" w:rsidRPr="003A5D70" w:rsidRDefault="00B07A1F" w:rsidP="00742F6E">
      <w:r w:rsidRPr="003A5D70">
        <w:t>Suppl</w:t>
      </w:r>
      <w:r w:rsidR="00A75E7E" w:rsidRPr="003A5D70">
        <w:t>ementary</w:t>
      </w:r>
      <w:r w:rsidRPr="003A5D70">
        <w:t xml:space="preserve"> File 1: </w:t>
      </w:r>
      <w:r w:rsidR="00742F6E" w:rsidRPr="003A5D70">
        <w:t>Interview Guide</w:t>
      </w:r>
    </w:p>
    <w:p w14:paraId="5B71B0CF" w14:textId="77777777" w:rsidR="00742F6E" w:rsidRPr="003A5D70" w:rsidRDefault="00742F6E" w:rsidP="00742F6E">
      <w:pPr>
        <w:rPr>
          <w:b/>
        </w:rPr>
      </w:pPr>
      <w:r w:rsidRPr="003A5D70">
        <w:rPr>
          <w:b/>
        </w:rPr>
        <w:t xml:space="preserve">Interview Guide for Mental Health workers on the sexual and reproductive health of people with mental illness in Uganda. </w:t>
      </w:r>
    </w:p>
    <w:p w14:paraId="3398D40F" w14:textId="77777777" w:rsidR="00742F6E" w:rsidRPr="003A5D70" w:rsidRDefault="00742F6E" w:rsidP="00742F6E">
      <w:pPr>
        <w:numPr>
          <w:ilvl w:val="0"/>
          <w:numId w:val="16"/>
        </w:numPr>
      </w:pPr>
      <w:r w:rsidRPr="003A5D70">
        <w:t xml:space="preserve">Could you please tell me about yourself and the kind of work that you do in this hospital? </w:t>
      </w:r>
    </w:p>
    <w:p w14:paraId="090C1BA5" w14:textId="77777777" w:rsidR="00742F6E" w:rsidRPr="003A5D70" w:rsidRDefault="00742F6E" w:rsidP="00742F6E">
      <w:pPr>
        <w:rPr>
          <w:b/>
        </w:rPr>
      </w:pPr>
      <w:r w:rsidRPr="003A5D70">
        <w:rPr>
          <w:b/>
        </w:rPr>
        <w:t xml:space="preserve">Probing points: </w:t>
      </w:r>
    </w:p>
    <w:p w14:paraId="308D3467" w14:textId="69ABEEB0" w:rsidR="00742F6E" w:rsidRPr="003A5D70" w:rsidRDefault="00742F6E" w:rsidP="00742F6E">
      <w:pPr>
        <w:numPr>
          <w:ilvl w:val="0"/>
          <w:numId w:val="17"/>
        </w:numPr>
      </w:pPr>
      <w:r w:rsidRPr="003A5D70">
        <w:t>Age, qualifications and position at the hospital</w:t>
      </w:r>
    </w:p>
    <w:p w14:paraId="34201462" w14:textId="77777777" w:rsidR="00742F6E" w:rsidRPr="003A5D70" w:rsidRDefault="00742F6E" w:rsidP="00742F6E">
      <w:pPr>
        <w:numPr>
          <w:ilvl w:val="0"/>
          <w:numId w:val="17"/>
        </w:numPr>
      </w:pPr>
      <w:r w:rsidRPr="003A5D70">
        <w:t xml:space="preserve">years of experience working with people with MI (for how many years have you been working with people with MI?), what was it like when you had started working with people with MI?  </w:t>
      </w:r>
    </w:p>
    <w:p w14:paraId="4DBAB996" w14:textId="77777777" w:rsidR="00742F6E" w:rsidRPr="003A5D70" w:rsidRDefault="00742F6E" w:rsidP="00742F6E">
      <w:pPr>
        <w:numPr>
          <w:ilvl w:val="0"/>
          <w:numId w:val="17"/>
        </w:numPr>
      </w:pPr>
      <w:r w:rsidRPr="003A5D70">
        <w:t xml:space="preserve">patient responsibilities </w:t>
      </w:r>
    </w:p>
    <w:p w14:paraId="0F6E7BFF" w14:textId="77777777" w:rsidR="00742F6E" w:rsidRPr="003A5D70" w:rsidRDefault="00742F6E" w:rsidP="00742F6E">
      <w:pPr>
        <w:numPr>
          <w:ilvl w:val="0"/>
          <w:numId w:val="17"/>
        </w:numPr>
      </w:pPr>
      <w:r w:rsidRPr="003A5D70">
        <w:t>type of work they do for the patient</w:t>
      </w:r>
    </w:p>
    <w:p w14:paraId="1C97AA93" w14:textId="77777777" w:rsidR="00742F6E" w:rsidRPr="003A5D70" w:rsidRDefault="00742F6E" w:rsidP="00742F6E">
      <w:pPr>
        <w:numPr>
          <w:ilvl w:val="0"/>
          <w:numId w:val="17"/>
        </w:numPr>
      </w:pPr>
      <w:r w:rsidRPr="003A5D70">
        <w:t>level of engagement with patients</w:t>
      </w:r>
    </w:p>
    <w:p w14:paraId="01778114" w14:textId="03F0B70C" w:rsidR="00742F6E" w:rsidRDefault="00742F6E" w:rsidP="00742F6E">
      <w:pPr>
        <w:numPr>
          <w:ilvl w:val="0"/>
          <w:numId w:val="16"/>
        </w:numPr>
      </w:pPr>
      <w:r w:rsidRPr="003A5D70">
        <w:t>Could you please tell me what comes to your mind when you hear the term sexual and reproductive health?</w:t>
      </w:r>
    </w:p>
    <w:p w14:paraId="44AB0A6C" w14:textId="77777777" w:rsidR="003A5D70" w:rsidRPr="003A5D70" w:rsidRDefault="003A5D70" w:rsidP="003A5D70">
      <w:pPr>
        <w:ind w:left="720"/>
      </w:pPr>
    </w:p>
    <w:p w14:paraId="609F8E2B" w14:textId="70BB9A83" w:rsidR="00742F6E" w:rsidRPr="003A5D70" w:rsidRDefault="00742F6E" w:rsidP="00742F6E">
      <w:pPr>
        <w:rPr>
          <w:b/>
        </w:rPr>
      </w:pPr>
      <w:r w:rsidRPr="003A5D70">
        <w:rPr>
          <w:b/>
        </w:rPr>
        <w:t>Probing points</w:t>
      </w:r>
      <w:r w:rsidR="003A5D70">
        <w:rPr>
          <w:b/>
        </w:rPr>
        <w:t>:</w:t>
      </w:r>
    </w:p>
    <w:p w14:paraId="641DE069" w14:textId="77777777" w:rsidR="00742F6E" w:rsidRPr="003A5D70" w:rsidRDefault="00742F6E" w:rsidP="00742F6E">
      <w:pPr>
        <w:numPr>
          <w:ilvl w:val="0"/>
          <w:numId w:val="20"/>
        </w:numPr>
      </w:pPr>
      <w:r w:rsidRPr="003A5D70">
        <w:t>Services entailed</w:t>
      </w:r>
    </w:p>
    <w:p w14:paraId="69370AD0" w14:textId="77777777" w:rsidR="00742F6E" w:rsidRPr="003A5D70" w:rsidRDefault="00742F6E" w:rsidP="00742F6E">
      <w:pPr>
        <w:numPr>
          <w:ilvl w:val="0"/>
          <w:numId w:val="20"/>
        </w:numPr>
      </w:pPr>
      <w:r w:rsidRPr="003A5D70">
        <w:t>Service providers</w:t>
      </w:r>
    </w:p>
    <w:p w14:paraId="7FA6B243" w14:textId="77777777" w:rsidR="00742F6E" w:rsidRPr="003A5D70" w:rsidRDefault="00742F6E" w:rsidP="00742F6E">
      <w:pPr>
        <w:numPr>
          <w:ilvl w:val="0"/>
          <w:numId w:val="20"/>
        </w:numPr>
      </w:pPr>
      <w:r w:rsidRPr="003A5D70">
        <w:t>Where services are provided from (allowed places and places not allowed)</w:t>
      </w:r>
    </w:p>
    <w:p w14:paraId="3911B957" w14:textId="77777777" w:rsidR="00742F6E" w:rsidRPr="003A5D70" w:rsidRDefault="00742F6E" w:rsidP="00742F6E">
      <w:pPr>
        <w:numPr>
          <w:ilvl w:val="0"/>
          <w:numId w:val="20"/>
        </w:numPr>
      </w:pPr>
      <w:r w:rsidRPr="003A5D70">
        <w:t>Sexual and reproductive health education provision</w:t>
      </w:r>
    </w:p>
    <w:p w14:paraId="780001F7" w14:textId="77777777" w:rsidR="00742F6E" w:rsidRPr="003A5D70" w:rsidRDefault="00742F6E" w:rsidP="00742F6E">
      <w:pPr>
        <w:numPr>
          <w:ilvl w:val="0"/>
          <w:numId w:val="20"/>
        </w:numPr>
      </w:pPr>
      <w:r w:rsidRPr="003A5D70">
        <w:t>Related local ethical issues and taboos</w:t>
      </w:r>
    </w:p>
    <w:p w14:paraId="335845E3" w14:textId="77777777" w:rsidR="00742F6E" w:rsidRPr="003A5D70" w:rsidRDefault="00742F6E" w:rsidP="00742F6E">
      <w:pPr>
        <w:numPr>
          <w:ilvl w:val="0"/>
          <w:numId w:val="20"/>
        </w:numPr>
      </w:pPr>
      <w:r w:rsidRPr="003A5D70">
        <w:t>If they received sexual and reproductive health related training during their medical training</w:t>
      </w:r>
    </w:p>
    <w:p w14:paraId="5C7DD155" w14:textId="77777777" w:rsidR="00742F6E" w:rsidRPr="003A5D70" w:rsidRDefault="00742F6E" w:rsidP="00742F6E">
      <w:pPr>
        <w:numPr>
          <w:ilvl w:val="0"/>
          <w:numId w:val="16"/>
        </w:numPr>
      </w:pPr>
      <w:r w:rsidRPr="003A5D70">
        <w:t xml:space="preserve">Could you please tell me about your experiences attending to a patient who had sexual and reproductive health challenges that needed a health worker’s attention? </w:t>
      </w:r>
    </w:p>
    <w:p w14:paraId="61D488BD" w14:textId="77777777" w:rsidR="00742F6E" w:rsidRPr="003A5D70" w:rsidRDefault="00742F6E" w:rsidP="00742F6E">
      <w:pPr>
        <w:rPr>
          <w:b/>
        </w:rPr>
      </w:pPr>
      <w:r w:rsidRPr="003A5D70">
        <w:rPr>
          <w:b/>
        </w:rPr>
        <w:t xml:space="preserve">Probing points: </w:t>
      </w:r>
    </w:p>
    <w:p w14:paraId="318E92DA" w14:textId="77777777" w:rsidR="00742F6E" w:rsidRPr="003A5D70" w:rsidRDefault="00742F6E" w:rsidP="00742F6E">
      <w:pPr>
        <w:numPr>
          <w:ilvl w:val="0"/>
          <w:numId w:val="18"/>
        </w:numPr>
      </w:pPr>
      <w:r w:rsidRPr="003A5D70">
        <w:t>Challenge identified,</w:t>
      </w:r>
    </w:p>
    <w:p w14:paraId="45A48704" w14:textId="77777777" w:rsidR="00742F6E" w:rsidRPr="003A5D70" w:rsidRDefault="00742F6E" w:rsidP="00742F6E">
      <w:pPr>
        <w:numPr>
          <w:ilvl w:val="0"/>
          <w:numId w:val="18"/>
        </w:numPr>
      </w:pPr>
      <w:r w:rsidRPr="003A5D70">
        <w:t xml:space="preserve"> how it was addressed </w:t>
      </w:r>
    </w:p>
    <w:p w14:paraId="53DC8BC7" w14:textId="77777777" w:rsidR="00742F6E" w:rsidRPr="003A5D70" w:rsidRDefault="00742F6E" w:rsidP="00742F6E">
      <w:pPr>
        <w:numPr>
          <w:ilvl w:val="0"/>
          <w:numId w:val="18"/>
        </w:numPr>
      </w:pPr>
      <w:r w:rsidRPr="003A5D70">
        <w:t>challenges experienced while addressing it and recommendation to mitigate challenges if any were encountered</w:t>
      </w:r>
    </w:p>
    <w:p w14:paraId="4EEB3DA4" w14:textId="77777777" w:rsidR="00742F6E" w:rsidRPr="003A5D70" w:rsidRDefault="00742F6E" w:rsidP="00742F6E">
      <w:pPr>
        <w:numPr>
          <w:ilvl w:val="0"/>
          <w:numId w:val="16"/>
        </w:numPr>
      </w:pPr>
      <w:r w:rsidRPr="003A5D70">
        <w:lastRenderedPageBreak/>
        <w:t>Could you please share with me about the most commonly observed sexual and reproductive issues among people with mental illness?</w:t>
      </w:r>
    </w:p>
    <w:p w14:paraId="31A88915" w14:textId="77777777" w:rsidR="00742F6E" w:rsidRPr="003A5D70" w:rsidRDefault="00742F6E" w:rsidP="00742F6E">
      <w:pPr>
        <w:rPr>
          <w:b/>
        </w:rPr>
      </w:pPr>
      <w:r w:rsidRPr="003A5D70">
        <w:rPr>
          <w:b/>
        </w:rPr>
        <w:t>Probing points:</w:t>
      </w:r>
    </w:p>
    <w:p w14:paraId="299FAF91" w14:textId="77777777" w:rsidR="00742F6E" w:rsidRPr="003A5D70" w:rsidRDefault="00742F6E" w:rsidP="00742F6E">
      <w:pPr>
        <w:numPr>
          <w:ilvl w:val="0"/>
          <w:numId w:val="21"/>
        </w:numPr>
      </w:pPr>
      <w:r w:rsidRPr="003A5D70">
        <w:t>most observed and how often</w:t>
      </w:r>
    </w:p>
    <w:p w14:paraId="6E1F0558" w14:textId="77777777" w:rsidR="00742F6E" w:rsidRPr="003A5D70" w:rsidRDefault="00742F6E" w:rsidP="00742F6E">
      <w:pPr>
        <w:numPr>
          <w:ilvl w:val="0"/>
          <w:numId w:val="21"/>
        </w:numPr>
      </w:pPr>
      <w:r w:rsidRPr="003A5D70">
        <w:t>How they are commonly addressed</w:t>
      </w:r>
    </w:p>
    <w:p w14:paraId="371CFF99" w14:textId="77777777" w:rsidR="00742F6E" w:rsidRPr="003A5D70" w:rsidRDefault="00742F6E" w:rsidP="00742F6E">
      <w:pPr>
        <w:numPr>
          <w:ilvl w:val="0"/>
          <w:numId w:val="21"/>
        </w:numPr>
      </w:pPr>
      <w:r w:rsidRPr="003A5D70">
        <w:t>Challenges when addressing them</w:t>
      </w:r>
    </w:p>
    <w:p w14:paraId="6E866985" w14:textId="77777777" w:rsidR="00742F6E" w:rsidRPr="003A5D70" w:rsidRDefault="00742F6E" w:rsidP="00742F6E">
      <w:pPr>
        <w:numPr>
          <w:ilvl w:val="0"/>
          <w:numId w:val="16"/>
        </w:numPr>
      </w:pPr>
      <w:r w:rsidRPr="003A5D70">
        <w:t>Basing on your experiences and observation working at this hospital, could you please share with me your general thoughts on the sexual and reproductive health of people with mental illness?</w:t>
      </w:r>
    </w:p>
    <w:p w14:paraId="358B0476" w14:textId="77777777" w:rsidR="00742F6E" w:rsidRPr="003A5D70" w:rsidRDefault="00742F6E" w:rsidP="00742F6E">
      <w:pPr>
        <w:rPr>
          <w:b/>
        </w:rPr>
      </w:pPr>
      <w:r w:rsidRPr="003A5D70">
        <w:rPr>
          <w:b/>
        </w:rPr>
        <w:t xml:space="preserve">Probing points </w:t>
      </w:r>
    </w:p>
    <w:p w14:paraId="3136E122" w14:textId="77777777" w:rsidR="00742F6E" w:rsidRPr="003A5D70" w:rsidRDefault="00742F6E" w:rsidP="00742F6E">
      <w:pPr>
        <w:numPr>
          <w:ilvl w:val="0"/>
          <w:numId w:val="19"/>
        </w:numPr>
      </w:pPr>
      <w:r w:rsidRPr="003A5D70">
        <w:t>Commonly observed challenges</w:t>
      </w:r>
    </w:p>
    <w:p w14:paraId="2167AD05" w14:textId="68238627" w:rsidR="00742F6E" w:rsidRPr="003A5D70" w:rsidRDefault="00742F6E" w:rsidP="00742F6E">
      <w:pPr>
        <w:numPr>
          <w:ilvl w:val="0"/>
          <w:numId w:val="19"/>
        </w:numPr>
      </w:pPr>
      <w:r w:rsidRPr="003A5D70">
        <w:t xml:space="preserve"> Routinely provided sexual and reproductive health services (health education, STI screening, contraceptives) in the mental health unit</w:t>
      </w:r>
    </w:p>
    <w:p w14:paraId="2165603A" w14:textId="77777777" w:rsidR="00742F6E" w:rsidRPr="003A5D70" w:rsidRDefault="00742F6E" w:rsidP="00742F6E">
      <w:pPr>
        <w:numPr>
          <w:ilvl w:val="0"/>
          <w:numId w:val="19"/>
        </w:numPr>
      </w:pPr>
      <w:r w:rsidRPr="003A5D70">
        <w:t>Referral services for sexual and reproductive health services available</w:t>
      </w:r>
    </w:p>
    <w:p w14:paraId="49294884" w14:textId="77777777" w:rsidR="00742F6E" w:rsidRPr="003A5D70" w:rsidRDefault="00742F6E" w:rsidP="00742F6E">
      <w:pPr>
        <w:numPr>
          <w:ilvl w:val="0"/>
          <w:numId w:val="19"/>
        </w:numPr>
      </w:pPr>
      <w:r w:rsidRPr="003A5D70">
        <w:t>Challenges observed and recommendations for mitigating challenges</w:t>
      </w:r>
    </w:p>
    <w:p w14:paraId="354126B5" w14:textId="77777777" w:rsidR="002970FD" w:rsidRPr="003A5D70" w:rsidRDefault="002970FD" w:rsidP="00742F6E"/>
    <w:sectPr w:rsidR="002970FD" w:rsidRPr="003A5D70">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4C801F" w14:textId="77777777" w:rsidR="00014928" w:rsidRDefault="00014928" w:rsidP="00277797">
      <w:pPr>
        <w:spacing w:after="0" w:line="240" w:lineRule="auto"/>
      </w:pPr>
      <w:r>
        <w:separator/>
      </w:r>
    </w:p>
  </w:endnote>
  <w:endnote w:type="continuationSeparator" w:id="0">
    <w:p w14:paraId="3AE889E4" w14:textId="77777777" w:rsidR="00014928" w:rsidRDefault="00014928" w:rsidP="002777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New Century Schlbk">
    <w:altName w:val="Century Schoolbook"/>
    <w:charset w:val="00"/>
    <w:family w:val="auto"/>
    <w:pitch w:val="variable"/>
    <w:sig w:usb0="03000000" w:usb1="00000000" w:usb2="00000000" w:usb3="00000000" w:csb0="00000001" w:csb1="00000000"/>
  </w:font>
  <w:font w:name="Times">
    <w:altName w:val="Sylfae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06792886"/>
      <w:docPartObj>
        <w:docPartGallery w:val="Page Numbers (Bottom of Page)"/>
        <w:docPartUnique/>
      </w:docPartObj>
    </w:sdtPr>
    <w:sdtContent>
      <w:sdt>
        <w:sdtPr>
          <w:id w:val="-1769616900"/>
          <w:docPartObj>
            <w:docPartGallery w:val="Page Numbers (Top of Page)"/>
            <w:docPartUnique/>
          </w:docPartObj>
        </w:sdtPr>
        <w:sdtContent>
          <w:p w14:paraId="6F20AFAA" w14:textId="77777777" w:rsidR="00277797" w:rsidRDefault="00277797">
            <w:pPr>
              <w:jc w:val="right"/>
            </w:pPr>
            <w:r>
              <w:t xml:space="preserve">Page </w:t>
            </w:r>
            <w:r>
              <w:rPr>
                <w:b/>
                <w:bCs/>
                <w:szCs w:val="24"/>
              </w:rPr>
              <w:fldChar w:fldCharType="begin"/>
            </w:r>
            <w:r>
              <w:rPr>
                <w:b/>
                <w:bCs/>
              </w:rPr>
              <w:instrText xml:space="preserve"> PAGE </w:instrText>
            </w:r>
            <w:r>
              <w:rPr>
                <w:b/>
                <w:bCs/>
                <w:szCs w:val="24"/>
              </w:rPr>
              <w:fldChar w:fldCharType="separate"/>
            </w:r>
            <w:r w:rsidR="00D66A0A">
              <w:rPr>
                <w:b/>
                <w:bCs/>
                <w:noProof/>
              </w:rPr>
              <w:t>4</w:t>
            </w:r>
            <w:r>
              <w:rPr>
                <w:b/>
                <w:bCs/>
                <w:szCs w:val="24"/>
              </w:rPr>
              <w:fldChar w:fldCharType="end"/>
            </w:r>
            <w:r>
              <w:t xml:space="preserve"> of </w:t>
            </w:r>
            <w:r>
              <w:rPr>
                <w:b/>
                <w:bCs/>
                <w:szCs w:val="24"/>
              </w:rPr>
              <w:fldChar w:fldCharType="begin"/>
            </w:r>
            <w:r>
              <w:rPr>
                <w:b/>
                <w:bCs/>
              </w:rPr>
              <w:instrText xml:space="preserve"> NUMPAGES  </w:instrText>
            </w:r>
            <w:r>
              <w:rPr>
                <w:b/>
                <w:bCs/>
                <w:szCs w:val="24"/>
              </w:rPr>
              <w:fldChar w:fldCharType="separate"/>
            </w:r>
            <w:r w:rsidR="00D66A0A">
              <w:rPr>
                <w:b/>
                <w:bCs/>
                <w:noProof/>
              </w:rPr>
              <w:t>4</w:t>
            </w:r>
            <w:r>
              <w:rPr>
                <w:b/>
                <w:bCs/>
                <w:szCs w:val="24"/>
              </w:rPr>
              <w:fldChar w:fldCharType="end"/>
            </w:r>
          </w:p>
        </w:sdtContent>
      </w:sdt>
    </w:sdtContent>
  </w:sdt>
  <w:p w14:paraId="54000AF0" w14:textId="77777777" w:rsidR="00277797" w:rsidRDefault="00277797"/>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E7FC65" w14:textId="77777777" w:rsidR="00014928" w:rsidRDefault="00014928" w:rsidP="00277797">
      <w:pPr>
        <w:spacing w:after="0" w:line="240" w:lineRule="auto"/>
      </w:pPr>
      <w:r>
        <w:separator/>
      </w:r>
    </w:p>
  </w:footnote>
  <w:footnote w:type="continuationSeparator" w:id="0">
    <w:p w14:paraId="45E51D9C" w14:textId="77777777" w:rsidR="00014928" w:rsidRDefault="00014928" w:rsidP="0027779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6D54FA"/>
    <w:multiLevelType w:val="hybridMultilevel"/>
    <w:tmpl w:val="3FC86E28"/>
    <w:lvl w:ilvl="0" w:tplc="E3C80E8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2F856AC"/>
    <w:multiLevelType w:val="hybridMultilevel"/>
    <w:tmpl w:val="03EA880E"/>
    <w:lvl w:ilvl="0" w:tplc="E3C80E8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7F6748E"/>
    <w:multiLevelType w:val="hybridMultilevel"/>
    <w:tmpl w:val="EF6ECE5C"/>
    <w:lvl w:ilvl="0" w:tplc="E3C80E8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9F86C6C"/>
    <w:multiLevelType w:val="hybridMultilevel"/>
    <w:tmpl w:val="AC469544"/>
    <w:lvl w:ilvl="0" w:tplc="E3C80E8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DE7645A"/>
    <w:multiLevelType w:val="hybridMultilevel"/>
    <w:tmpl w:val="4744592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390B0EBC"/>
    <w:multiLevelType w:val="hybridMultilevel"/>
    <w:tmpl w:val="E52EB634"/>
    <w:lvl w:ilvl="0" w:tplc="E3C80E8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B5C05A6"/>
    <w:multiLevelType w:val="hybridMultilevel"/>
    <w:tmpl w:val="07884F88"/>
    <w:lvl w:ilvl="0" w:tplc="E3C80E8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E571277"/>
    <w:multiLevelType w:val="hybridMultilevel"/>
    <w:tmpl w:val="B53418B0"/>
    <w:lvl w:ilvl="0" w:tplc="E3C80E8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2DD3B58"/>
    <w:multiLevelType w:val="multilevel"/>
    <w:tmpl w:val="7108AD1A"/>
    <w:lvl w:ilvl="0">
      <w:start w:val="1"/>
      <w:numFmt w:val="decimal"/>
      <w:lvlText w:val="%1."/>
      <w:lvlJc w:val="left"/>
      <w:pPr>
        <w:tabs>
          <w:tab w:val="num" w:pos="720"/>
        </w:tabs>
        <w:ind w:left="720" w:hanging="360"/>
      </w:pPr>
      <w:rPr>
        <w:rFonts w:ascii="Times New Roman" w:eastAsiaTheme="minorHAnsi" w:hAnsi="Times New Roman" w:cstheme="minorBidi"/>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3855EF3"/>
    <w:multiLevelType w:val="hybridMultilevel"/>
    <w:tmpl w:val="BBF6694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568B51CC"/>
    <w:multiLevelType w:val="hybridMultilevel"/>
    <w:tmpl w:val="B03EA75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5B807647"/>
    <w:multiLevelType w:val="hybridMultilevel"/>
    <w:tmpl w:val="9FDC3CF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6638471E"/>
    <w:multiLevelType w:val="hybridMultilevel"/>
    <w:tmpl w:val="7C3A51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A8D7951"/>
    <w:multiLevelType w:val="hybridMultilevel"/>
    <w:tmpl w:val="D8DE56A0"/>
    <w:lvl w:ilvl="0" w:tplc="E3C80E8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BB37F3A"/>
    <w:multiLevelType w:val="hybridMultilevel"/>
    <w:tmpl w:val="69183DA8"/>
    <w:lvl w:ilvl="0" w:tplc="CE2AB6EA">
      <w:start w:val="1"/>
      <w:numFmt w:val="decimal"/>
      <w:lvlText w:val="%1."/>
      <w:lvlJc w:val="left"/>
      <w:pPr>
        <w:ind w:left="72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E9A5ACC"/>
    <w:multiLevelType w:val="hybridMultilevel"/>
    <w:tmpl w:val="F3FC976E"/>
    <w:lvl w:ilvl="0" w:tplc="E3C80E8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FFB4861"/>
    <w:multiLevelType w:val="hybridMultilevel"/>
    <w:tmpl w:val="7F3C85EA"/>
    <w:lvl w:ilvl="0" w:tplc="F1E0CBAA">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3595ED4"/>
    <w:multiLevelType w:val="hybridMultilevel"/>
    <w:tmpl w:val="7898DC7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78523F65"/>
    <w:multiLevelType w:val="hybridMultilevel"/>
    <w:tmpl w:val="BE22A386"/>
    <w:lvl w:ilvl="0" w:tplc="E3C80E8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AF44218"/>
    <w:multiLevelType w:val="hybridMultilevel"/>
    <w:tmpl w:val="AF2A6D4C"/>
    <w:lvl w:ilvl="0" w:tplc="E3C80E8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FA1243B"/>
    <w:multiLevelType w:val="hybridMultilevel"/>
    <w:tmpl w:val="BEC2D2CC"/>
    <w:lvl w:ilvl="0" w:tplc="6EF068E2">
      <w:start w:val="1"/>
      <w:numFmt w:val="decimal"/>
      <w:lvlText w:val="%1."/>
      <w:lvlJc w:val="left"/>
      <w:pPr>
        <w:ind w:left="1080" w:hanging="360"/>
      </w:pPr>
      <w:rPr>
        <w:rFonts w:ascii="Times New Roman" w:eastAsiaTheme="minorHAnsi" w:hAnsi="Times New Roman" w:cs="Times New Roman"/>
        <w:color w:val="auto"/>
        <w:sz w:val="24"/>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3727345">
    <w:abstractNumId w:val="14"/>
  </w:num>
  <w:num w:numId="2" w16cid:durableId="226378137">
    <w:abstractNumId w:val="16"/>
  </w:num>
  <w:num w:numId="3" w16cid:durableId="1034190257">
    <w:abstractNumId w:val="8"/>
  </w:num>
  <w:num w:numId="4" w16cid:durableId="1845169355">
    <w:abstractNumId w:val="20"/>
  </w:num>
  <w:num w:numId="5" w16cid:durableId="898324642">
    <w:abstractNumId w:val="2"/>
  </w:num>
  <w:num w:numId="6" w16cid:durableId="832455137">
    <w:abstractNumId w:val="1"/>
  </w:num>
  <w:num w:numId="7" w16cid:durableId="804933528">
    <w:abstractNumId w:val="15"/>
  </w:num>
  <w:num w:numId="8" w16cid:durableId="1159611904">
    <w:abstractNumId w:val="13"/>
  </w:num>
  <w:num w:numId="9" w16cid:durableId="1041629998">
    <w:abstractNumId w:val="19"/>
  </w:num>
  <w:num w:numId="10" w16cid:durableId="314649084">
    <w:abstractNumId w:val="18"/>
  </w:num>
  <w:num w:numId="11" w16cid:durableId="1690183362">
    <w:abstractNumId w:val="0"/>
  </w:num>
  <w:num w:numId="12" w16cid:durableId="924146061">
    <w:abstractNumId w:val="3"/>
  </w:num>
  <w:num w:numId="13" w16cid:durableId="208106555">
    <w:abstractNumId w:val="6"/>
  </w:num>
  <w:num w:numId="14" w16cid:durableId="1490947311">
    <w:abstractNumId w:val="5"/>
  </w:num>
  <w:num w:numId="15" w16cid:durableId="2099322204">
    <w:abstractNumId w:val="7"/>
  </w:num>
  <w:num w:numId="16" w16cid:durableId="383868460">
    <w:abstractNumId w:val="12"/>
  </w:num>
  <w:num w:numId="17" w16cid:durableId="281151934">
    <w:abstractNumId w:val="11"/>
  </w:num>
  <w:num w:numId="18" w16cid:durableId="119223502">
    <w:abstractNumId w:val="10"/>
  </w:num>
  <w:num w:numId="19" w16cid:durableId="1833255060">
    <w:abstractNumId w:val="4"/>
  </w:num>
  <w:num w:numId="20" w16cid:durableId="1067804515">
    <w:abstractNumId w:val="9"/>
  </w:num>
  <w:num w:numId="21" w16cid:durableId="34813422">
    <w:abstractNumId w:val="17"/>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10F8"/>
    <w:rsid w:val="00014928"/>
    <w:rsid w:val="000170D1"/>
    <w:rsid w:val="000440F7"/>
    <w:rsid w:val="00081411"/>
    <w:rsid w:val="000B0DA3"/>
    <w:rsid w:val="000C7776"/>
    <w:rsid w:val="000F1D67"/>
    <w:rsid w:val="000F32B0"/>
    <w:rsid w:val="00113296"/>
    <w:rsid w:val="001154AD"/>
    <w:rsid w:val="00157D94"/>
    <w:rsid w:val="00163B8E"/>
    <w:rsid w:val="00166F6F"/>
    <w:rsid w:val="001B461F"/>
    <w:rsid w:val="001B4C61"/>
    <w:rsid w:val="001C003A"/>
    <w:rsid w:val="00224DF0"/>
    <w:rsid w:val="002615A6"/>
    <w:rsid w:val="00277797"/>
    <w:rsid w:val="002970FD"/>
    <w:rsid w:val="002A2E1B"/>
    <w:rsid w:val="002E5165"/>
    <w:rsid w:val="00326555"/>
    <w:rsid w:val="003369F0"/>
    <w:rsid w:val="00337E0D"/>
    <w:rsid w:val="00365A0F"/>
    <w:rsid w:val="00380F02"/>
    <w:rsid w:val="003A5D70"/>
    <w:rsid w:val="003B5C57"/>
    <w:rsid w:val="003C10AA"/>
    <w:rsid w:val="004016B9"/>
    <w:rsid w:val="0042609E"/>
    <w:rsid w:val="00432BD1"/>
    <w:rsid w:val="00445B46"/>
    <w:rsid w:val="004658A3"/>
    <w:rsid w:val="00475F75"/>
    <w:rsid w:val="004B102B"/>
    <w:rsid w:val="004F758A"/>
    <w:rsid w:val="0050261F"/>
    <w:rsid w:val="00504CE0"/>
    <w:rsid w:val="00530AE4"/>
    <w:rsid w:val="00552A7B"/>
    <w:rsid w:val="00563130"/>
    <w:rsid w:val="0056597F"/>
    <w:rsid w:val="0057036A"/>
    <w:rsid w:val="00596785"/>
    <w:rsid w:val="005E3195"/>
    <w:rsid w:val="005E34E1"/>
    <w:rsid w:val="00605371"/>
    <w:rsid w:val="0064361D"/>
    <w:rsid w:val="006510F8"/>
    <w:rsid w:val="00653F12"/>
    <w:rsid w:val="006571E0"/>
    <w:rsid w:val="00661A67"/>
    <w:rsid w:val="00665791"/>
    <w:rsid w:val="006B329D"/>
    <w:rsid w:val="006B63C1"/>
    <w:rsid w:val="006D0366"/>
    <w:rsid w:val="006F1BF5"/>
    <w:rsid w:val="007103CC"/>
    <w:rsid w:val="00730508"/>
    <w:rsid w:val="00742F6E"/>
    <w:rsid w:val="00744B34"/>
    <w:rsid w:val="00747096"/>
    <w:rsid w:val="00784D35"/>
    <w:rsid w:val="00797403"/>
    <w:rsid w:val="007A0A63"/>
    <w:rsid w:val="007A46F2"/>
    <w:rsid w:val="007B5F03"/>
    <w:rsid w:val="007F01AD"/>
    <w:rsid w:val="00801594"/>
    <w:rsid w:val="0081336B"/>
    <w:rsid w:val="00840662"/>
    <w:rsid w:val="0086543B"/>
    <w:rsid w:val="00893C4A"/>
    <w:rsid w:val="008C6570"/>
    <w:rsid w:val="0090251C"/>
    <w:rsid w:val="0090628C"/>
    <w:rsid w:val="00945FCB"/>
    <w:rsid w:val="0095149C"/>
    <w:rsid w:val="009C6A1C"/>
    <w:rsid w:val="009D0148"/>
    <w:rsid w:val="009E09B0"/>
    <w:rsid w:val="00A34E4B"/>
    <w:rsid w:val="00A47A56"/>
    <w:rsid w:val="00A60FB7"/>
    <w:rsid w:val="00A650D6"/>
    <w:rsid w:val="00A75E7E"/>
    <w:rsid w:val="00A76A74"/>
    <w:rsid w:val="00AD0EEA"/>
    <w:rsid w:val="00AE32C8"/>
    <w:rsid w:val="00AF1A51"/>
    <w:rsid w:val="00B03B3D"/>
    <w:rsid w:val="00B07A1F"/>
    <w:rsid w:val="00B46CD2"/>
    <w:rsid w:val="00B46F34"/>
    <w:rsid w:val="00B55D32"/>
    <w:rsid w:val="00BC3257"/>
    <w:rsid w:val="00C3331B"/>
    <w:rsid w:val="00C837AD"/>
    <w:rsid w:val="00C90131"/>
    <w:rsid w:val="00CA3EAF"/>
    <w:rsid w:val="00CC103B"/>
    <w:rsid w:val="00CD155F"/>
    <w:rsid w:val="00CD49D2"/>
    <w:rsid w:val="00D1479B"/>
    <w:rsid w:val="00D179C4"/>
    <w:rsid w:val="00D66A0A"/>
    <w:rsid w:val="00D86F6B"/>
    <w:rsid w:val="00D87084"/>
    <w:rsid w:val="00D973F8"/>
    <w:rsid w:val="00DA483A"/>
    <w:rsid w:val="00DB2A8B"/>
    <w:rsid w:val="00DE6836"/>
    <w:rsid w:val="00DF707B"/>
    <w:rsid w:val="00E06314"/>
    <w:rsid w:val="00E13EAF"/>
    <w:rsid w:val="00E46F12"/>
    <w:rsid w:val="00E51C78"/>
    <w:rsid w:val="00E92689"/>
    <w:rsid w:val="00EA4368"/>
    <w:rsid w:val="00EC2A8A"/>
    <w:rsid w:val="00F0407A"/>
    <w:rsid w:val="00F04D0D"/>
    <w:rsid w:val="00F21743"/>
    <w:rsid w:val="00F53521"/>
    <w:rsid w:val="00F9583D"/>
    <w:rsid w:val="00FA3B16"/>
    <w:rsid w:val="00FA469A"/>
    <w:rsid w:val="00FB2885"/>
    <w:rsid w:val="00FB5124"/>
    <w:rsid w:val="00FC4E01"/>
    <w:rsid w:val="00FE1F77"/>
    <w:rsid w:val="00FE297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5F2692"/>
  <w15:chartTrackingRefBased/>
  <w15:docId w15:val="{7CD57BB1-C866-4AA8-85BA-8ECC7EA8BA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63C1"/>
    <w:rPr>
      <w:rFonts w:ascii="Times New Roman" w:hAnsi="Times New Roman"/>
      <w:sz w:val="24"/>
    </w:rPr>
  </w:style>
  <w:style w:type="paragraph" w:styleId="Heading1">
    <w:name w:val="heading 1"/>
    <w:basedOn w:val="Normal"/>
    <w:next w:val="Normal"/>
    <w:link w:val="Heading1Char"/>
    <w:uiPriority w:val="9"/>
    <w:qFormat/>
    <w:rsid w:val="00E92689"/>
    <w:pPr>
      <w:keepNext/>
      <w:keepLines/>
      <w:spacing w:before="240" w:after="0"/>
      <w:outlineLvl w:val="0"/>
    </w:pPr>
    <w:rPr>
      <w:rFonts w:eastAsiaTheme="majorEastAsia" w:cstheme="majorBidi"/>
      <w:sz w:val="32"/>
      <w:szCs w:val="32"/>
    </w:rPr>
  </w:style>
  <w:style w:type="paragraph" w:styleId="Heading2">
    <w:name w:val="heading 2"/>
    <w:basedOn w:val="Normal"/>
    <w:next w:val="Normal"/>
    <w:link w:val="Heading2Char"/>
    <w:uiPriority w:val="9"/>
    <w:unhideWhenUsed/>
    <w:qFormat/>
    <w:rsid w:val="00E92689"/>
    <w:pPr>
      <w:keepNext/>
      <w:keepLines/>
      <w:spacing w:before="40" w:after="0"/>
      <w:outlineLvl w:val="1"/>
    </w:pPr>
    <w:rPr>
      <w:rFonts w:eastAsiaTheme="majorEastAsia" w:cstheme="majorBidi"/>
      <w:sz w:val="26"/>
      <w:szCs w:val="26"/>
    </w:rPr>
  </w:style>
  <w:style w:type="paragraph" w:styleId="Heading3">
    <w:name w:val="heading 3"/>
    <w:basedOn w:val="Normal"/>
    <w:next w:val="Normal"/>
    <w:link w:val="Heading3Char"/>
    <w:uiPriority w:val="9"/>
    <w:unhideWhenUsed/>
    <w:qFormat/>
    <w:rsid w:val="00E92689"/>
    <w:pPr>
      <w:keepNext/>
      <w:keepLines/>
      <w:spacing w:before="40" w:after="0"/>
      <w:outlineLvl w:val="2"/>
    </w:pPr>
    <w:rPr>
      <w:rFonts w:eastAsiaTheme="majorEastAsia" w:cstheme="majorBidi"/>
      <w:szCs w:val="24"/>
    </w:rPr>
  </w:style>
  <w:style w:type="paragraph" w:styleId="Heading4">
    <w:name w:val="heading 4"/>
    <w:basedOn w:val="Normal"/>
    <w:next w:val="Normal"/>
    <w:link w:val="Heading4Char"/>
    <w:uiPriority w:val="9"/>
    <w:unhideWhenUsed/>
    <w:qFormat/>
    <w:rsid w:val="00E92689"/>
    <w:pPr>
      <w:keepNext/>
      <w:keepLines/>
      <w:spacing w:before="40" w:after="0"/>
      <w:outlineLvl w:val="3"/>
    </w:pPr>
    <w:rPr>
      <w:rFonts w:eastAsiaTheme="majorEastAsia" w:cstheme="majorBidi"/>
      <w:i/>
      <w:iCs/>
    </w:rPr>
  </w:style>
  <w:style w:type="paragraph" w:styleId="Heading5">
    <w:name w:val="heading 5"/>
    <w:basedOn w:val="Normal"/>
    <w:next w:val="Normal"/>
    <w:link w:val="Heading5Char"/>
    <w:uiPriority w:val="9"/>
    <w:unhideWhenUsed/>
    <w:qFormat/>
    <w:rsid w:val="00E92689"/>
    <w:pPr>
      <w:keepNext/>
      <w:keepLines/>
      <w:spacing w:before="40" w:after="0"/>
      <w:outlineLvl w:val="4"/>
    </w:pPr>
    <w:rPr>
      <w:rFonts w:eastAsiaTheme="majorEastAsia" w:cstheme="majorBidi"/>
    </w:rPr>
  </w:style>
  <w:style w:type="paragraph" w:styleId="Heading6">
    <w:name w:val="heading 6"/>
    <w:basedOn w:val="Normal"/>
    <w:next w:val="Normal"/>
    <w:link w:val="Heading6Char"/>
    <w:uiPriority w:val="9"/>
    <w:unhideWhenUsed/>
    <w:qFormat/>
    <w:rsid w:val="00E92689"/>
    <w:pPr>
      <w:keepNext/>
      <w:keepLines/>
      <w:spacing w:before="40" w:after="0"/>
      <w:outlineLvl w:val="5"/>
    </w:pPr>
    <w:rPr>
      <w:rFonts w:eastAsiaTheme="majorEastAsia" w:cstheme="majorBidi"/>
    </w:rPr>
  </w:style>
  <w:style w:type="paragraph" w:styleId="Heading7">
    <w:name w:val="heading 7"/>
    <w:basedOn w:val="Normal"/>
    <w:next w:val="Normal"/>
    <w:link w:val="Heading7Char"/>
    <w:uiPriority w:val="9"/>
    <w:unhideWhenUsed/>
    <w:qFormat/>
    <w:rsid w:val="00E92689"/>
    <w:pPr>
      <w:keepNext/>
      <w:keepLines/>
      <w:spacing w:before="40" w:after="0"/>
      <w:outlineLvl w:val="6"/>
    </w:pPr>
    <w:rPr>
      <w:rFonts w:eastAsiaTheme="majorEastAsia"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2689"/>
    <w:rPr>
      <w:rFonts w:ascii="Times New Roman" w:eastAsiaTheme="majorEastAsia" w:hAnsi="Times New Roman" w:cstheme="majorBidi"/>
      <w:sz w:val="32"/>
      <w:szCs w:val="32"/>
    </w:rPr>
  </w:style>
  <w:style w:type="character" w:customStyle="1" w:styleId="Heading2Char">
    <w:name w:val="Heading 2 Char"/>
    <w:basedOn w:val="DefaultParagraphFont"/>
    <w:link w:val="Heading2"/>
    <w:uiPriority w:val="9"/>
    <w:rsid w:val="00E92689"/>
    <w:rPr>
      <w:rFonts w:ascii="Times New Roman" w:eastAsiaTheme="majorEastAsia" w:hAnsi="Times New Roman" w:cstheme="majorBidi"/>
      <w:sz w:val="26"/>
      <w:szCs w:val="26"/>
    </w:rPr>
  </w:style>
  <w:style w:type="character" w:customStyle="1" w:styleId="Heading3Char">
    <w:name w:val="Heading 3 Char"/>
    <w:basedOn w:val="DefaultParagraphFont"/>
    <w:link w:val="Heading3"/>
    <w:uiPriority w:val="9"/>
    <w:rsid w:val="00E92689"/>
    <w:rPr>
      <w:rFonts w:ascii="Times New Roman" w:eastAsiaTheme="majorEastAsia" w:hAnsi="Times New Roman" w:cstheme="majorBidi"/>
      <w:sz w:val="24"/>
      <w:szCs w:val="24"/>
    </w:rPr>
  </w:style>
  <w:style w:type="character" w:customStyle="1" w:styleId="Heading4Char">
    <w:name w:val="Heading 4 Char"/>
    <w:basedOn w:val="DefaultParagraphFont"/>
    <w:link w:val="Heading4"/>
    <w:uiPriority w:val="9"/>
    <w:rsid w:val="00E92689"/>
    <w:rPr>
      <w:rFonts w:ascii="Times New Roman" w:eastAsiaTheme="majorEastAsia" w:hAnsi="Times New Roman" w:cstheme="majorBidi"/>
      <w:i/>
      <w:iCs/>
      <w:sz w:val="24"/>
    </w:rPr>
  </w:style>
  <w:style w:type="character" w:customStyle="1" w:styleId="Heading5Char">
    <w:name w:val="Heading 5 Char"/>
    <w:basedOn w:val="DefaultParagraphFont"/>
    <w:link w:val="Heading5"/>
    <w:uiPriority w:val="9"/>
    <w:rsid w:val="00E92689"/>
    <w:rPr>
      <w:rFonts w:ascii="Times New Roman" w:eastAsiaTheme="majorEastAsia" w:hAnsi="Times New Roman" w:cstheme="majorBidi"/>
      <w:sz w:val="24"/>
    </w:rPr>
  </w:style>
  <w:style w:type="character" w:customStyle="1" w:styleId="Heading6Char">
    <w:name w:val="Heading 6 Char"/>
    <w:basedOn w:val="DefaultParagraphFont"/>
    <w:link w:val="Heading6"/>
    <w:uiPriority w:val="9"/>
    <w:rsid w:val="00E92689"/>
    <w:rPr>
      <w:rFonts w:ascii="Times New Roman" w:eastAsiaTheme="majorEastAsia" w:hAnsi="Times New Roman" w:cstheme="majorBidi"/>
      <w:sz w:val="24"/>
    </w:rPr>
  </w:style>
  <w:style w:type="character" w:customStyle="1" w:styleId="Heading7Char">
    <w:name w:val="Heading 7 Char"/>
    <w:basedOn w:val="DefaultParagraphFont"/>
    <w:link w:val="Heading7"/>
    <w:uiPriority w:val="9"/>
    <w:rsid w:val="00E92689"/>
    <w:rPr>
      <w:rFonts w:ascii="Times New Roman" w:eastAsiaTheme="majorEastAsia" w:hAnsi="Times New Roman" w:cstheme="majorBidi"/>
      <w:i/>
      <w:iCs/>
      <w:sz w:val="24"/>
    </w:rPr>
  </w:style>
  <w:style w:type="paragraph" w:styleId="NoSpacing">
    <w:name w:val="No Spacing"/>
    <w:uiPriority w:val="1"/>
    <w:qFormat/>
    <w:rsid w:val="00E92689"/>
    <w:pPr>
      <w:spacing w:after="0" w:line="240" w:lineRule="auto"/>
    </w:pPr>
    <w:rPr>
      <w:rFonts w:ascii="Times New Roman" w:hAnsi="Times New Roman"/>
      <w:sz w:val="24"/>
    </w:rPr>
  </w:style>
  <w:style w:type="paragraph" w:styleId="Title">
    <w:name w:val="Title"/>
    <w:basedOn w:val="Normal"/>
    <w:next w:val="Normal"/>
    <w:link w:val="TitleChar"/>
    <w:uiPriority w:val="10"/>
    <w:qFormat/>
    <w:rsid w:val="00E92689"/>
    <w:pPr>
      <w:spacing w:after="0" w:line="240" w:lineRule="auto"/>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E92689"/>
    <w:rPr>
      <w:rFonts w:ascii="Times New Roman" w:eastAsiaTheme="majorEastAsia" w:hAnsi="Times New Roman" w:cstheme="majorBidi"/>
      <w:spacing w:val="-10"/>
      <w:kern w:val="28"/>
      <w:sz w:val="56"/>
      <w:szCs w:val="56"/>
    </w:rPr>
  </w:style>
  <w:style w:type="paragraph" w:styleId="Subtitle">
    <w:name w:val="Subtitle"/>
    <w:basedOn w:val="Normal"/>
    <w:next w:val="Normal"/>
    <w:link w:val="SubtitleChar"/>
    <w:uiPriority w:val="11"/>
    <w:qFormat/>
    <w:rsid w:val="00E92689"/>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E92689"/>
    <w:rPr>
      <w:rFonts w:ascii="Times New Roman" w:eastAsiaTheme="minorEastAsia" w:hAnsi="Times New Roman"/>
      <w:color w:val="5A5A5A" w:themeColor="text1" w:themeTint="A5"/>
      <w:spacing w:val="15"/>
      <w:sz w:val="24"/>
    </w:rPr>
  </w:style>
  <w:style w:type="character" w:styleId="SubtleEmphasis">
    <w:name w:val="Subtle Emphasis"/>
    <w:basedOn w:val="DefaultParagraphFont"/>
    <w:uiPriority w:val="19"/>
    <w:qFormat/>
    <w:rsid w:val="00E92689"/>
    <w:rPr>
      <w:rFonts w:ascii="Times New Roman" w:hAnsi="Times New Roman"/>
      <w:i/>
      <w:iCs/>
      <w:color w:val="404040" w:themeColor="text1" w:themeTint="BF"/>
      <w:sz w:val="24"/>
    </w:rPr>
  </w:style>
  <w:style w:type="paragraph" w:styleId="ListParagraph">
    <w:name w:val="List Paragraph"/>
    <w:basedOn w:val="Normal"/>
    <w:link w:val="ListParagraphChar"/>
    <w:uiPriority w:val="34"/>
    <w:qFormat/>
    <w:rsid w:val="006B63C1"/>
    <w:pPr>
      <w:ind w:left="720"/>
      <w:contextualSpacing/>
    </w:pPr>
  </w:style>
  <w:style w:type="character" w:customStyle="1" w:styleId="ListParagraphChar">
    <w:name w:val="List Paragraph Char"/>
    <w:link w:val="ListParagraph"/>
    <w:uiPriority w:val="34"/>
    <w:rsid w:val="00747096"/>
    <w:rPr>
      <w:rFonts w:ascii="Times New Roman" w:hAnsi="Times New Roman"/>
      <w:sz w:val="24"/>
    </w:rPr>
  </w:style>
  <w:style w:type="paragraph" w:styleId="Header">
    <w:name w:val="header"/>
    <w:basedOn w:val="Normal"/>
    <w:link w:val="HeaderChar"/>
    <w:uiPriority w:val="99"/>
    <w:unhideWhenUsed/>
    <w:rsid w:val="00277797"/>
    <w:pPr>
      <w:tabs>
        <w:tab w:val="center" w:pos="4680"/>
        <w:tab w:val="right" w:pos="9360"/>
      </w:tabs>
      <w:spacing w:after="0" w:line="240" w:lineRule="auto"/>
    </w:pPr>
  </w:style>
  <w:style w:type="character" w:customStyle="1" w:styleId="HeaderChar">
    <w:name w:val="Header Char"/>
    <w:basedOn w:val="DefaultParagraphFont"/>
    <w:link w:val="Header"/>
    <w:uiPriority w:val="99"/>
    <w:rsid w:val="00277797"/>
    <w:rPr>
      <w:rFonts w:ascii="Times New Roman" w:hAnsi="Times New Roman"/>
      <w:sz w:val="24"/>
    </w:rPr>
  </w:style>
  <w:style w:type="paragraph" w:styleId="Footer">
    <w:name w:val="footer"/>
    <w:basedOn w:val="Normal"/>
    <w:link w:val="FooterChar"/>
    <w:uiPriority w:val="99"/>
    <w:unhideWhenUsed/>
    <w:rsid w:val="00277797"/>
    <w:pPr>
      <w:tabs>
        <w:tab w:val="center" w:pos="4680"/>
        <w:tab w:val="right" w:pos="9360"/>
      </w:tabs>
      <w:spacing w:after="0" w:line="240" w:lineRule="auto"/>
    </w:pPr>
  </w:style>
  <w:style w:type="character" w:customStyle="1" w:styleId="FooterChar">
    <w:name w:val="Footer Char"/>
    <w:basedOn w:val="DefaultParagraphFont"/>
    <w:link w:val="Footer"/>
    <w:uiPriority w:val="99"/>
    <w:rsid w:val="00277797"/>
    <w:rPr>
      <w:rFonts w:ascii="Times New Roman" w:hAnsi="Times New Roman"/>
      <w:sz w:val="24"/>
    </w:rPr>
  </w:style>
  <w:style w:type="paragraph" w:customStyle="1" w:styleId="Default">
    <w:name w:val="Default"/>
    <w:rsid w:val="00C837AD"/>
    <w:pPr>
      <w:autoSpaceDE w:val="0"/>
      <w:autoSpaceDN w:val="0"/>
      <w:adjustRightInd w:val="0"/>
      <w:spacing w:after="0" w:line="240" w:lineRule="auto"/>
    </w:pPr>
    <w:rPr>
      <w:rFonts w:ascii="Times New Roman" w:hAnsi="Times New Roman" w:cs="Times New Roman"/>
      <w:color w:val="000000"/>
      <w:sz w:val="24"/>
      <w:szCs w:val="24"/>
    </w:rPr>
  </w:style>
  <w:style w:type="paragraph" w:styleId="BodyText">
    <w:name w:val="Body Text"/>
    <w:basedOn w:val="Normal"/>
    <w:link w:val="BodyTextChar"/>
    <w:rsid w:val="00744B34"/>
    <w:pPr>
      <w:spacing w:after="0" w:line="240" w:lineRule="auto"/>
    </w:pPr>
    <w:rPr>
      <w:rFonts w:ascii="New Century Schlbk" w:eastAsia="Times" w:hAnsi="New Century Schlbk" w:cs="Times New Roman"/>
      <w:color w:val="000000"/>
      <w:szCs w:val="20"/>
    </w:rPr>
  </w:style>
  <w:style w:type="character" w:customStyle="1" w:styleId="BodyTextChar">
    <w:name w:val="Body Text Char"/>
    <w:basedOn w:val="DefaultParagraphFont"/>
    <w:link w:val="BodyText"/>
    <w:rsid w:val="00744B34"/>
    <w:rPr>
      <w:rFonts w:ascii="New Century Schlbk" w:eastAsia="Times" w:hAnsi="New Century Schlbk" w:cs="Times New Roman"/>
      <w:color w:val="000000"/>
      <w:sz w:val="24"/>
      <w:szCs w:val="20"/>
    </w:rPr>
  </w:style>
  <w:style w:type="paragraph" w:styleId="NormalWeb">
    <w:name w:val="Normal (Web)"/>
    <w:basedOn w:val="Normal"/>
    <w:uiPriority w:val="99"/>
    <w:unhideWhenUsed/>
    <w:rsid w:val="00747096"/>
    <w:pPr>
      <w:spacing w:before="100" w:beforeAutospacing="1" w:after="100" w:afterAutospacing="1" w:line="240" w:lineRule="auto"/>
    </w:pPr>
    <w:rPr>
      <w:rFonts w:eastAsia="Times New Roman" w:cs="Times New Roman"/>
      <w:szCs w:val="24"/>
    </w:rPr>
  </w:style>
  <w:style w:type="character" w:styleId="Hyperlink">
    <w:name w:val="Hyperlink"/>
    <w:basedOn w:val="DefaultParagraphFont"/>
    <w:uiPriority w:val="99"/>
    <w:unhideWhenUsed/>
    <w:rsid w:val="00747096"/>
    <w:rPr>
      <w:color w:val="0000FF"/>
      <w:u w:val="single"/>
    </w:rPr>
  </w:style>
  <w:style w:type="character" w:customStyle="1" w:styleId="BalloonTextChar">
    <w:name w:val="Balloon Text Char"/>
    <w:basedOn w:val="DefaultParagraphFont"/>
    <w:link w:val="BalloonText"/>
    <w:uiPriority w:val="99"/>
    <w:semiHidden/>
    <w:rsid w:val="00747096"/>
    <w:rPr>
      <w:rFonts w:ascii="Segoe UI" w:eastAsiaTheme="minorEastAsia" w:hAnsi="Segoe UI" w:cs="Segoe UI"/>
      <w:sz w:val="18"/>
      <w:szCs w:val="18"/>
    </w:rPr>
  </w:style>
  <w:style w:type="paragraph" w:styleId="BalloonText">
    <w:name w:val="Balloon Text"/>
    <w:basedOn w:val="Normal"/>
    <w:link w:val="BalloonTextChar"/>
    <w:uiPriority w:val="99"/>
    <w:semiHidden/>
    <w:unhideWhenUsed/>
    <w:rsid w:val="00747096"/>
    <w:pPr>
      <w:spacing w:after="0" w:line="240" w:lineRule="auto"/>
    </w:pPr>
    <w:rPr>
      <w:rFonts w:ascii="Segoe UI" w:eastAsiaTheme="minorEastAsia" w:hAnsi="Segoe UI" w:cs="Segoe UI"/>
      <w:sz w:val="18"/>
      <w:szCs w:val="18"/>
    </w:rPr>
  </w:style>
  <w:style w:type="character" w:styleId="Strong">
    <w:name w:val="Strong"/>
    <w:basedOn w:val="DefaultParagraphFont"/>
    <w:uiPriority w:val="22"/>
    <w:qFormat/>
    <w:rsid w:val="00747096"/>
    <w:rPr>
      <w:b/>
      <w:bCs/>
    </w:rPr>
  </w:style>
  <w:style w:type="character" w:customStyle="1" w:styleId="instancename">
    <w:name w:val="instancename"/>
    <w:basedOn w:val="DefaultParagraphFont"/>
    <w:rsid w:val="00747096"/>
  </w:style>
  <w:style w:type="character" w:customStyle="1" w:styleId="accesshide">
    <w:name w:val="accesshide"/>
    <w:basedOn w:val="DefaultParagraphFont"/>
    <w:rsid w:val="00747096"/>
  </w:style>
  <w:style w:type="table" w:styleId="TableGrid">
    <w:name w:val="Table Grid"/>
    <w:basedOn w:val="TableNormal"/>
    <w:uiPriority w:val="39"/>
    <w:rsid w:val="005659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1577328">
      <w:bodyDiv w:val="1"/>
      <w:marLeft w:val="0"/>
      <w:marRight w:val="0"/>
      <w:marTop w:val="0"/>
      <w:marBottom w:val="0"/>
      <w:divBdr>
        <w:top w:val="none" w:sz="0" w:space="0" w:color="auto"/>
        <w:left w:val="none" w:sz="0" w:space="0" w:color="auto"/>
        <w:bottom w:val="none" w:sz="0" w:space="0" w:color="auto"/>
        <w:right w:val="none" w:sz="0" w:space="0" w:color="auto"/>
      </w:divBdr>
    </w:div>
    <w:div w:id="810445879">
      <w:bodyDiv w:val="1"/>
      <w:marLeft w:val="0"/>
      <w:marRight w:val="0"/>
      <w:marTop w:val="0"/>
      <w:marBottom w:val="0"/>
      <w:divBdr>
        <w:top w:val="none" w:sz="0" w:space="0" w:color="auto"/>
        <w:left w:val="none" w:sz="0" w:space="0" w:color="auto"/>
        <w:bottom w:val="none" w:sz="0" w:space="0" w:color="auto"/>
        <w:right w:val="none" w:sz="0" w:space="0" w:color="auto"/>
      </w:divBdr>
    </w:div>
    <w:div w:id="20648681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312</Words>
  <Characters>178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VA</dc:creator>
  <cp:keywords/>
  <dc:description/>
  <cp:lastModifiedBy>Yahaya Gavamukulya</cp:lastModifiedBy>
  <cp:revision>6</cp:revision>
  <cp:lastPrinted>2022-01-20T05:24:00Z</cp:lastPrinted>
  <dcterms:created xsi:type="dcterms:W3CDTF">2022-02-22T15:04:00Z</dcterms:created>
  <dcterms:modified xsi:type="dcterms:W3CDTF">2022-08-18T11:27:00Z</dcterms:modified>
</cp:coreProperties>
</file>